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00" w:type="pct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7156"/>
        <w:gridCol w:w="931"/>
        <w:gridCol w:w="1303"/>
      </w:tblGrid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b/>
                <w:bCs/>
                <w:sz w:val="16"/>
                <w:szCs w:val="16"/>
              </w:rPr>
              <w:t>GO ID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b/>
                <w:bCs/>
                <w:sz w:val="16"/>
                <w:szCs w:val="16"/>
              </w:rPr>
              <w:t>Molecular Functio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b/>
                <w:bCs/>
                <w:sz w:val="16"/>
                <w:szCs w:val="16"/>
              </w:rPr>
              <w:t>Bonferroni p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2302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structural constituent of cuticl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9.66E-1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02E-15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214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structural constituent of chitin-based cuticl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20E-1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32E-14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252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serine-type endopeptidase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7.24E-1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7.63E-14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7171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serine hydrolase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46E-1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54E-13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8236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serine-type peptidase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75E-1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85E-13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70011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peptidase activity, acting on L-amino acid peptide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8.26E-12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8.71E-09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175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endopeptidase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86E-1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96E-08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8010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structural constituent of chitin-based larval cuticl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56E-1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81E-08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8233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peptidase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11E-1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17E-07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8061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chitin binding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76E-1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85E-07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871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pattern binding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51E-1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75E-07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30247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polysaccharide binding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51E-1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75E-07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6614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oxidoreductase activity, acting on CH-OH group of donor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64E-0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79E-06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30246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carbohydrate binding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7.23E-0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7.62E-06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3796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lysozyme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3.58E-0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3.77E-05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6616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oxidoreductase activity, acting on the CH-OH group of donors, NAD or NADP as acceptor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3.11E-0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3.28E-04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6491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oxidoreductase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20E-0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43E-04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497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monooxygenase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22E-0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45E-04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506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iron ion binding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30E-0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53E-04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5020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glucuronosyltransferase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.34E-0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.63E-04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553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hydrolase activity, hydrolyzing O-glycosyl compound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50E-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58E-03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61135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endopeptidase regulator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66E-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80E-03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198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structural molecule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07E-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29E-03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30414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peptidase inhibitor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82E-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.08E-03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6798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hydrolase activity, acting on glycosyl bond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.26E-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.54E-03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6906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tetrapyrrole binding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.27E-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.56E-03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61134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peptidase regulator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7.00E-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7.38E-03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0037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heme binding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8.01E-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8.45E-03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866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endopeptidase inhibitor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8.79E-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9.27E-03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9055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electron carrier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21E-0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28E-02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364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glutathione transferase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36E-0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49E-02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5291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secondary active transmembrane transporter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42E-0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55E-02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5101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organic cation transmembrane transporter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59E-0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73E-02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550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pheromone binding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89E-0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3.05E-02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857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enzyme inhibitor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98E-0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3.14E-02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6873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metal ion transmembrane transporter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48E-0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72E-02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568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chitinase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.18E-0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.46E-02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2804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active transmembrane transporter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8.21E-0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8.65E-02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867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serine-type endopeptidase inhibitor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8.63E-0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9.10E-02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8194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UDP-glycosyltransferase activit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50E-0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58E-01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6765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transferase activity, transferring alkyl or aryl (other than methyl) group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95E-0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06E-01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6490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structural constituent of peritrophic membran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97E-0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08E-01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9842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vitamin binding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41E-0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54E-01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6758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transferase activity, transferring hexosyl group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53E-0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67E-01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549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odorant binding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34E-0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57E-01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b/>
                <w:bCs/>
                <w:sz w:val="16"/>
                <w:szCs w:val="16"/>
              </w:rPr>
              <w:t>GO ID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b/>
                <w:bCs/>
                <w:sz w:val="16"/>
                <w:szCs w:val="16"/>
              </w:rPr>
              <w:t>Biological Proces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b/>
                <w:bCs/>
                <w:sz w:val="16"/>
                <w:szCs w:val="16"/>
              </w:rPr>
              <w:t>Bonferroni p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975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carbohydrate metabolic proces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3.69E-1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06E-06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6030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chitin metabolic proces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7.32E-1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11E-06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6952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defense respons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9.29E-1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67E-06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9607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response to biotic stimulu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04E-0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98E-06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6022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aminoglycan metabolic proces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93E-0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.55E-06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1707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response to other organism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21E-0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6.35E-06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6955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immune respons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.44E-0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57E-05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976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polysaccharide metabolic proces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7.55E-09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17E-05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6959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humoral immune respons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87E-0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.40E-05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6950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response to stres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90E-0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8.36E-05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9308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amine metabolic proces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03E-0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16E-04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9730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antimicrobial humoral respons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87E-0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40E-04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35080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heat shock-mediated polytene chromosome puffing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55E-0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48E-04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35079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polytene chromosome puffing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55E-0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48E-04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1704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multi-organism proces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8.07E-07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32E-03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34605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cellular response to heat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07E-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3.07E-03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6508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proteolysi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30E-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3.75E-03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376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immune system proces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75E-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7.91E-03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5087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innate immune respons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3.32E-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9.55E-03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9731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antibacterial humoral respons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09E-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18E-02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5114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oxidation reductio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19E-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21E-02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6052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carbohydrate catabolic process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7.83E-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25E-02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9617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response to bacterium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8.65E-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49E-02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6635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fatty acid beta-oxidatio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21E-0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3.47E-02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2742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defense response to bacterium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51E-0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36E-02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0802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circadian sleep/wake cycle, sleep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55E-0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46E-02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b/>
                <w:bCs/>
                <w:sz w:val="16"/>
                <w:szCs w:val="16"/>
              </w:rPr>
              <w:t>GO ID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b/>
                <w:bCs/>
                <w:sz w:val="16"/>
                <w:szCs w:val="16"/>
              </w:rPr>
              <w:t>Cellular Component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b/>
                <w:bCs/>
                <w:sz w:val="16"/>
                <w:szCs w:val="16"/>
              </w:rPr>
              <w:t>Bonferroni p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576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extracellular regio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3.64E-1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96E-07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792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microsom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60E-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8.63E-04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2598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vesicular fractio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60E-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8.63E-04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626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insoluble fractio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3.71E-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00E-03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624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membrane fractio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93E-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65E-03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67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cell fraction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6.27E-0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3.37E-03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615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extracellular spac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39E-0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7.45E-03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2579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microbody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20E-0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6.45E-02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777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peroxisome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20E-0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6.45E-02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3190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ATP-binding cassette (ABC) transporter complex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1.75E-0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9.40E-02</w:t>
            </w:r>
          </w:p>
        </w:tc>
      </w:tr>
      <w:tr>
        <w:trPr>
          <w:trHeight w:val="260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5956</w:t>
            </w:r>
          </w:p>
        </w:tc>
        <w:tc>
          <w:tcPr>
            <w:tcW w:w="7156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protein kinase CK2 complex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4.13E-0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16"/>
                <w:szCs w:val="16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</w:rPr>
              <w:t>2.22E-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20:18:00Z</dcterms:created>
  <dc:creator>Pare, Adam C./Sloan-Kettering Institute</dc:creator>
  <dc:description/>
  <cp:keywords/>
  <dc:language>en-US</dc:language>
  <cp:lastModifiedBy>Pare, Adam C./Sloan-Kettering Institute</cp:lastModifiedBy>
  <dcterms:modified xsi:type="dcterms:W3CDTF">2012-04-16T20:20:00Z</dcterms:modified>
  <cp:revision>1</cp:revision>
  <dc:subject/>
  <dc:title/>
</cp:coreProperties>
</file>